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A3795D" w14:textId="2DE72F6D" w:rsidR="002D7653" w:rsidRDefault="002D7653" w:rsidP="00992360">
      <w:pPr>
        <w:ind w:left="-450"/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t xml:space="preserve">Supplementary file </w:t>
      </w:r>
      <w:r w:rsidR="0032497F">
        <w:rPr>
          <w:rFonts w:asciiTheme="minorHAnsi" w:hAnsiTheme="minorHAnsi" w:cstheme="minorHAnsi"/>
          <w:b/>
          <w:bCs/>
        </w:rPr>
        <w:t>(S</w:t>
      </w:r>
      <w:r w:rsidR="00E52C02">
        <w:rPr>
          <w:rFonts w:asciiTheme="minorHAnsi" w:hAnsiTheme="minorHAnsi" w:cstheme="minorHAnsi"/>
          <w:b/>
          <w:bCs/>
        </w:rPr>
        <w:t>1</w:t>
      </w:r>
      <w:r w:rsidR="0032497F">
        <w:rPr>
          <w:rFonts w:asciiTheme="minorHAnsi" w:hAnsiTheme="minorHAnsi" w:cstheme="minorHAnsi"/>
          <w:b/>
          <w:bCs/>
        </w:rPr>
        <w:t>)</w:t>
      </w:r>
      <w:r w:rsidRPr="00F608E8">
        <w:rPr>
          <w:rFonts w:asciiTheme="minorHAnsi" w:hAnsiTheme="minorHAnsi" w:cstheme="minorHAnsi"/>
          <w:b/>
          <w:bCs/>
        </w:rPr>
        <w:t xml:space="preserve">: </w:t>
      </w:r>
      <w:r w:rsidR="00992360">
        <w:rPr>
          <w:rFonts w:asciiTheme="minorHAnsi" w:hAnsiTheme="minorHAnsi" w:cstheme="minorHAnsi"/>
          <w:b/>
          <w:bCs/>
        </w:rPr>
        <w:t>A</w:t>
      </w:r>
      <w:r w:rsidRPr="00F608E8">
        <w:rPr>
          <w:rFonts w:asciiTheme="minorHAnsi" w:hAnsiTheme="minorHAnsi" w:cstheme="minorHAnsi"/>
          <w:b/>
          <w:bCs/>
        </w:rPr>
        <w:t xml:space="preserve">ssessment </w:t>
      </w:r>
      <w:r w:rsidR="008F79C2">
        <w:rPr>
          <w:rFonts w:asciiTheme="minorHAnsi" w:hAnsiTheme="minorHAnsi" w:cstheme="minorHAnsi"/>
          <w:b/>
          <w:bCs/>
        </w:rPr>
        <w:t xml:space="preserve">algorithm for </w:t>
      </w:r>
      <w:r w:rsidRPr="00F608E8">
        <w:rPr>
          <w:rFonts w:asciiTheme="minorHAnsi" w:hAnsiTheme="minorHAnsi" w:cstheme="minorHAnsi"/>
          <w:b/>
          <w:bCs/>
        </w:rPr>
        <w:t>COVID-19</w:t>
      </w:r>
      <w:r w:rsidR="00E52C02">
        <w:rPr>
          <w:rFonts w:asciiTheme="minorHAnsi" w:hAnsiTheme="minorHAnsi" w:cstheme="minorHAnsi"/>
          <w:b/>
          <w:bCs/>
        </w:rPr>
        <w:t xml:space="preserve">-related </w:t>
      </w:r>
      <w:r w:rsidRPr="00F608E8">
        <w:rPr>
          <w:rFonts w:asciiTheme="minorHAnsi" w:hAnsiTheme="minorHAnsi" w:cstheme="minorHAnsi"/>
          <w:b/>
          <w:bCs/>
        </w:rPr>
        <w:t>knowledg</w:t>
      </w:r>
      <w:r w:rsidR="00570F7E">
        <w:rPr>
          <w:rFonts w:asciiTheme="minorHAnsi" w:hAnsiTheme="minorHAnsi" w:cstheme="minorHAnsi"/>
          <w:b/>
          <w:bCs/>
        </w:rPr>
        <w:t>e</w:t>
      </w:r>
    </w:p>
    <w:p w14:paraId="2E4F7785" w14:textId="77777777" w:rsidR="00CA79AC" w:rsidRDefault="00CA79AC"/>
    <w:tbl>
      <w:tblPr>
        <w:tblW w:w="9988" w:type="dxa"/>
        <w:jc w:val="center"/>
        <w:tblLook w:val="04A0" w:firstRow="1" w:lastRow="0" w:firstColumn="1" w:lastColumn="0" w:noHBand="0" w:noVBand="1"/>
      </w:tblPr>
      <w:tblGrid>
        <w:gridCol w:w="630"/>
        <w:gridCol w:w="3420"/>
        <w:gridCol w:w="5040"/>
        <w:gridCol w:w="898"/>
      </w:tblGrid>
      <w:tr w:rsidR="002D7653" w:rsidRPr="00F608E8" w14:paraId="0232E864" w14:textId="77777777" w:rsidTr="00CB42A6">
        <w:trPr>
          <w:trHeight w:val="552"/>
          <w:jc w:val="center"/>
        </w:trPr>
        <w:tc>
          <w:tcPr>
            <w:tcW w:w="63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3D867" w14:textId="77777777" w:rsidR="002D7653" w:rsidRPr="00F608E8" w:rsidRDefault="002D7653" w:rsidP="00A466B8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eastAsia="en-NG"/>
              </w:rPr>
            </w:pPr>
            <w:r w:rsidRPr="00F608E8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eastAsia="en-NG"/>
              </w:rPr>
              <w:t>S/N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1D1BE" w14:textId="599D0C72" w:rsidR="002D7653" w:rsidRPr="00F608E8" w:rsidRDefault="002D7653" w:rsidP="00A466B8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eastAsia="en-NG"/>
              </w:rPr>
            </w:pPr>
            <w:r w:rsidRPr="00F608E8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eastAsia="en-NG"/>
              </w:rPr>
              <w:t>Knowledge domain</w:t>
            </w: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eastAsia="en-NG"/>
              </w:rPr>
              <w:t>s</w:t>
            </w:r>
            <w:r w:rsidRPr="00F608E8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eastAsia="en-NG"/>
              </w:rPr>
              <w:t>/questions</w:t>
            </w:r>
          </w:p>
        </w:tc>
        <w:tc>
          <w:tcPr>
            <w:tcW w:w="50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83646" w14:textId="77777777" w:rsidR="002D7653" w:rsidRPr="00F608E8" w:rsidRDefault="002D7653" w:rsidP="00A466B8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eastAsia="en-NG"/>
              </w:rPr>
            </w:pPr>
            <w:r w:rsidRPr="00F608E8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eastAsia="en-NG"/>
              </w:rPr>
              <w:t>Anticipated responses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6E383" w14:textId="77777777" w:rsidR="002D7653" w:rsidRPr="00F608E8" w:rsidRDefault="002D7653" w:rsidP="00A466B8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eastAsia="en-NG"/>
              </w:rPr>
            </w:pPr>
            <w:r w:rsidRPr="00F608E8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eastAsia="en-NG"/>
              </w:rPr>
              <w:t>Points</w:t>
            </w: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eastAsia="en-NG"/>
              </w:rPr>
              <w:t>*</w:t>
            </w:r>
          </w:p>
        </w:tc>
      </w:tr>
      <w:tr w:rsidR="002D7653" w:rsidRPr="00F608E8" w14:paraId="5E4003C1" w14:textId="77777777" w:rsidTr="00CB42A6">
        <w:trPr>
          <w:trHeight w:val="331"/>
          <w:jc w:val="center"/>
        </w:trPr>
        <w:tc>
          <w:tcPr>
            <w:tcW w:w="6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A08F6" w14:textId="77777777" w:rsidR="002D7653" w:rsidRPr="00F608E8" w:rsidRDefault="002D7653" w:rsidP="00A466B8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NG"/>
              </w:rPr>
            </w:pPr>
            <w:r w:rsidRPr="00F608E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NG"/>
              </w:rPr>
              <w:t>1</w:t>
            </w:r>
          </w:p>
        </w:tc>
        <w:tc>
          <w:tcPr>
            <w:tcW w:w="3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06ADE4" w14:textId="0D3742E6" w:rsidR="002D7653" w:rsidRPr="00F608E8" w:rsidRDefault="00CB42A6" w:rsidP="00A466B8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NG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NG"/>
              </w:rPr>
              <w:t>S</w:t>
            </w:r>
            <w:r w:rsidR="002D7653" w:rsidRPr="00F608E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NG"/>
              </w:rPr>
              <w:t>igns and symptoms of COVID-19?</w:t>
            </w:r>
            <w:r w:rsidR="002D7653" w:rsidRPr="00122618">
              <w:rPr>
                <w:rFonts w:ascii="Abel" w:eastAsia="Times New Roman" w:hAnsi="Abel" w:cstheme="minorHAnsi"/>
                <w:color w:val="000000"/>
                <w:sz w:val="22"/>
                <w:szCs w:val="22"/>
                <w:vertAlign w:val="superscript"/>
                <w:lang w:eastAsia="en-NG"/>
              </w:rPr>
              <w:t>¶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A0394" w14:textId="77777777" w:rsidR="002D7653" w:rsidRPr="00F608E8" w:rsidRDefault="002D7653" w:rsidP="00A466B8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NG"/>
              </w:rPr>
            </w:pPr>
            <w:r w:rsidRPr="00F608E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NG"/>
              </w:rPr>
              <w:t>Fever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8396E" w14:textId="77777777" w:rsidR="002D7653" w:rsidRPr="00F608E8" w:rsidRDefault="002D7653" w:rsidP="00A466B8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NG"/>
              </w:rPr>
            </w:pPr>
            <w:r w:rsidRPr="00F608E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NG"/>
              </w:rPr>
              <w:t>1</w:t>
            </w:r>
          </w:p>
        </w:tc>
      </w:tr>
      <w:tr w:rsidR="002D7653" w:rsidRPr="00F608E8" w14:paraId="755DEF95" w14:textId="77777777" w:rsidTr="00CB42A6">
        <w:trPr>
          <w:trHeight w:val="331"/>
          <w:jc w:val="center"/>
        </w:trPr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8DCF84D" w14:textId="77777777" w:rsidR="002D7653" w:rsidRPr="00F608E8" w:rsidRDefault="002D7653" w:rsidP="00A466B8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NG"/>
              </w:rPr>
            </w:pPr>
          </w:p>
        </w:tc>
        <w:tc>
          <w:tcPr>
            <w:tcW w:w="34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02E7F1C" w14:textId="77777777" w:rsidR="002D7653" w:rsidRPr="00F608E8" w:rsidRDefault="002D7653" w:rsidP="00A466B8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NG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F268C" w14:textId="77777777" w:rsidR="002D7653" w:rsidRPr="00F608E8" w:rsidRDefault="002D7653" w:rsidP="00A466B8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NG"/>
              </w:rPr>
            </w:pPr>
            <w:r w:rsidRPr="00F608E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NG"/>
              </w:rPr>
              <w:t>Cough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68660" w14:textId="77777777" w:rsidR="002D7653" w:rsidRPr="00F608E8" w:rsidRDefault="002D7653" w:rsidP="00A466B8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NG"/>
              </w:rPr>
            </w:pPr>
            <w:r w:rsidRPr="00F608E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NG"/>
              </w:rPr>
              <w:t>1</w:t>
            </w:r>
          </w:p>
        </w:tc>
      </w:tr>
      <w:tr w:rsidR="002D7653" w:rsidRPr="00F608E8" w14:paraId="58808807" w14:textId="77777777" w:rsidTr="00CB42A6">
        <w:trPr>
          <w:trHeight w:val="331"/>
          <w:jc w:val="center"/>
        </w:trPr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FBD2EC0" w14:textId="77777777" w:rsidR="002D7653" w:rsidRPr="00F608E8" w:rsidRDefault="002D7653" w:rsidP="00A466B8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NG"/>
              </w:rPr>
            </w:pPr>
          </w:p>
        </w:tc>
        <w:tc>
          <w:tcPr>
            <w:tcW w:w="34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7B74CE7" w14:textId="77777777" w:rsidR="002D7653" w:rsidRPr="00F608E8" w:rsidRDefault="002D7653" w:rsidP="00A466B8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NG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DE288" w14:textId="77777777" w:rsidR="002D7653" w:rsidRPr="00F608E8" w:rsidRDefault="002D7653" w:rsidP="00A466B8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NG"/>
              </w:rPr>
            </w:pPr>
            <w:r w:rsidRPr="00F608E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NG"/>
              </w:rPr>
              <w:t xml:space="preserve">Fatigue (tiredness)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8401E" w14:textId="77777777" w:rsidR="002D7653" w:rsidRPr="00F608E8" w:rsidRDefault="002D7653" w:rsidP="00A466B8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NG"/>
              </w:rPr>
            </w:pPr>
            <w:r w:rsidRPr="00F608E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NG"/>
              </w:rPr>
              <w:t>1</w:t>
            </w:r>
          </w:p>
        </w:tc>
      </w:tr>
      <w:tr w:rsidR="002D7653" w:rsidRPr="00F608E8" w14:paraId="78F5DFD6" w14:textId="77777777" w:rsidTr="00CB42A6">
        <w:trPr>
          <w:trHeight w:val="333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hideMark/>
          </w:tcPr>
          <w:p w14:paraId="55EF592C" w14:textId="77777777" w:rsidR="002D7653" w:rsidRPr="00F608E8" w:rsidRDefault="002D7653" w:rsidP="00A466B8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NG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hideMark/>
          </w:tcPr>
          <w:p w14:paraId="5A3CC4A6" w14:textId="77777777" w:rsidR="002D7653" w:rsidRPr="00F608E8" w:rsidRDefault="002D7653" w:rsidP="00A466B8">
            <w:pPr>
              <w:rPr>
                <w:rFonts w:asciiTheme="minorHAnsi" w:eastAsia="Times New Roman" w:hAnsiTheme="minorHAnsi" w:cstheme="minorHAnsi"/>
                <w:sz w:val="22"/>
                <w:szCs w:val="22"/>
                <w:lang w:eastAsia="en-NG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hideMark/>
          </w:tcPr>
          <w:p w14:paraId="68510213" w14:textId="77777777" w:rsidR="002D7653" w:rsidRPr="00F608E8" w:rsidRDefault="002D7653" w:rsidP="00A466B8">
            <w:pPr>
              <w:rPr>
                <w:rFonts w:asciiTheme="minorHAnsi" w:eastAsia="Times New Roman" w:hAnsiTheme="minorHAnsi" w:cstheme="minorHAnsi"/>
                <w:sz w:val="22"/>
                <w:szCs w:val="22"/>
                <w:lang w:eastAsia="en-NG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hideMark/>
          </w:tcPr>
          <w:p w14:paraId="06C970B7" w14:textId="77777777" w:rsidR="002D7653" w:rsidRPr="00F608E8" w:rsidRDefault="002D7653" w:rsidP="00A466B8">
            <w:pPr>
              <w:rPr>
                <w:rFonts w:asciiTheme="minorHAnsi" w:eastAsia="Times New Roman" w:hAnsiTheme="minorHAnsi" w:cstheme="minorHAnsi"/>
                <w:sz w:val="22"/>
                <w:szCs w:val="22"/>
                <w:lang w:eastAsia="en-NG"/>
              </w:rPr>
            </w:pPr>
          </w:p>
        </w:tc>
      </w:tr>
      <w:tr w:rsidR="002D7653" w:rsidRPr="00F608E8" w14:paraId="66736F64" w14:textId="77777777" w:rsidTr="00CB42A6">
        <w:trPr>
          <w:trHeight w:val="981"/>
          <w:jc w:val="center"/>
        </w:trPr>
        <w:tc>
          <w:tcPr>
            <w:tcW w:w="6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92043" w14:textId="77777777" w:rsidR="002D7653" w:rsidRPr="00F608E8" w:rsidRDefault="002D7653" w:rsidP="00A466B8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NG"/>
              </w:rPr>
            </w:pPr>
            <w:r w:rsidRPr="00F608E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NG"/>
              </w:rPr>
              <w:t>2</w:t>
            </w:r>
          </w:p>
        </w:tc>
        <w:tc>
          <w:tcPr>
            <w:tcW w:w="3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776636" w14:textId="5C6071BB" w:rsidR="002D7653" w:rsidRPr="00F608E8" w:rsidRDefault="00CB42A6" w:rsidP="00A466B8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NG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NG"/>
              </w:rPr>
              <w:t xml:space="preserve">Mode of </w:t>
            </w:r>
            <w:r w:rsidR="002D7653" w:rsidRPr="00F608E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NG"/>
              </w:rPr>
              <w:t xml:space="preserve">spread 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NG"/>
              </w:rPr>
              <w:t>of COVID-19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98DE1D" w14:textId="77777777" w:rsidR="002D7653" w:rsidRPr="00F608E8" w:rsidRDefault="002D7653" w:rsidP="00A466B8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NG"/>
              </w:rPr>
            </w:pPr>
            <w:r w:rsidRPr="00F608E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NG"/>
              </w:rPr>
              <w:t>Between people who are in close contact (respiratory droplets/short-range aerosol or short-range airborne transmission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DD6BB" w14:textId="77777777" w:rsidR="002D7653" w:rsidRPr="00F608E8" w:rsidRDefault="002D7653" w:rsidP="00A466B8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NG"/>
              </w:rPr>
            </w:pPr>
            <w:r w:rsidRPr="00F608E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NG"/>
              </w:rPr>
              <w:t>1</w:t>
            </w:r>
          </w:p>
        </w:tc>
      </w:tr>
      <w:tr w:rsidR="002D7653" w:rsidRPr="00F608E8" w14:paraId="6E1F7A01" w14:textId="77777777" w:rsidTr="00CB42A6">
        <w:trPr>
          <w:trHeight w:val="729"/>
          <w:jc w:val="center"/>
        </w:trPr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58536A7" w14:textId="77777777" w:rsidR="002D7653" w:rsidRPr="00F608E8" w:rsidRDefault="002D7653" w:rsidP="00A466B8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NG"/>
              </w:rPr>
            </w:pPr>
          </w:p>
        </w:tc>
        <w:tc>
          <w:tcPr>
            <w:tcW w:w="34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28E9104" w14:textId="77777777" w:rsidR="002D7653" w:rsidRPr="00F608E8" w:rsidRDefault="002D7653" w:rsidP="00A466B8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NG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5E131C" w14:textId="77777777" w:rsidR="002D7653" w:rsidRPr="00F608E8" w:rsidRDefault="002D7653" w:rsidP="00A466B8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NG"/>
              </w:rPr>
            </w:pPr>
            <w:r w:rsidRPr="00F608E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NG"/>
              </w:rPr>
              <w:t>In poorly ventilated/overcrowded places (long-range aerosol or long-range airborne transmission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FC5AD" w14:textId="77777777" w:rsidR="002D7653" w:rsidRPr="00F608E8" w:rsidRDefault="002D7653" w:rsidP="00A466B8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NG"/>
              </w:rPr>
            </w:pPr>
            <w:r w:rsidRPr="00F608E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NG"/>
              </w:rPr>
              <w:t>1</w:t>
            </w:r>
          </w:p>
        </w:tc>
      </w:tr>
      <w:tr w:rsidR="002D7653" w:rsidRPr="00F608E8" w14:paraId="1B87AC94" w14:textId="77777777" w:rsidTr="00CB42A6">
        <w:trPr>
          <w:trHeight w:val="708"/>
          <w:jc w:val="center"/>
        </w:trPr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8986862" w14:textId="77777777" w:rsidR="002D7653" w:rsidRPr="00F608E8" w:rsidRDefault="002D7653" w:rsidP="00A466B8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NG"/>
              </w:rPr>
            </w:pPr>
          </w:p>
        </w:tc>
        <w:tc>
          <w:tcPr>
            <w:tcW w:w="34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9E9405C" w14:textId="77777777" w:rsidR="002D7653" w:rsidRPr="00F608E8" w:rsidRDefault="002D7653" w:rsidP="00A466B8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NG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56CB36" w14:textId="77777777" w:rsidR="002D7653" w:rsidRPr="00F608E8" w:rsidRDefault="002D7653" w:rsidP="00A466B8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NG"/>
              </w:rPr>
            </w:pPr>
            <w:r w:rsidRPr="00F608E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NG"/>
              </w:rPr>
              <w:t xml:space="preserve">When people touch their mouth, nose, and eyes after touching surfaces and objects contaminated with the virus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E9C87" w14:textId="77777777" w:rsidR="002D7653" w:rsidRPr="00F608E8" w:rsidRDefault="002D7653" w:rsidP="00A466B8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NG"/>
              </w:rPr>
            </w:pPr>
            <w:r w:rsidRPr="00F608E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NG"/>
              </w:rPr>
              <w:t>1</w:t>
            </w:r>
          </w:p>
        </w:tc>
      </w:tr>
      <w:tr w:rsidR="002D7653" w:rsidRPr="00F608E8" w14:paraId="630AAA96" w14:textId="77777777" w:rsidTr="00CB42A6">
        <w:trPr>
          <w:trHeight w:val="288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hideMark/>
          </w:tcPr>
          <w:p w14:paraId="3EF472D2" w14:textId="77777777" w:rsidR="002D7653" w:rsidRPr="00F608E8" w:rsidRDefault="002D7653" w:rsidP="00A466B8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NG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hideMark/>
          </w:tcPr>
          <w:p w14:paraId="42E5BFF3" w14:textId="77777777" w:rsidR="002D7653" w:rsidRPr="00F608E8" w:rsidRDefault="002D7653" w:rsidP="00A466B8">
            <w:pPr>
              <w:rPr>
                <w:rFonts w:asciiTheme="minorHAnsi" w:eastAsia="Times New Roman" w:hAnsiTheme="minorHAnsi" w:cstheme="minorHAnsi"/>
                <w:sz w:val="22"/>
                <w:szCs w:val="22"/>
                <w:lang w:eastAsia="en-NG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hideMark/>
          </w:tcPr>
          <w:p w14:paraId="0301A912" w14:textId="77777777" w:rsidR="002D7653" w:rsidRPr="00F608E8" w:rsidRDefault="002D7653" w:rsidP="00A466B8">
            <w:pPr>
              <w:rPr>
                <w:rFonts w:asciiTheme="minorHAnsi" w:eastAsia="Times New Roman" w:hAnsiTheme="minorHAnsi" w:cstheme="minorHAnsi"/>
                <w:sz w:val="22"/>
                <w:szCs w:val="22"/>
                <w:lang w:eastAsia="en-NG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hideMark/>
          </w:tcPr>
          <w:p w14:paraId="71BFB835" w14:textId="77777777" w:rsidR="002D7653" w:rsidRPr="00F608E8" w:rsidRDefault="002D7653" w:rsidP="00A466B8">
            <w:pPr>
              <w:rPr>
                <w:rFonts w:asciiTheme="minorHAnsi" w:eastAsia="Times New Roman" w:hAnsiTheme="minorHAnsi" w:cstheme="minorHAnsi"/>
                <w:sz w:val="22"/>
                <w:szCs w:val="22"/>
                <w:lang w:eastAsia="en-NG"/>
              </w:rPr>
            </w:pPr>
          </w:p>
        </w:tc>
      </w:tr>
      <w:tr w:rsidR="002D7653" w:rsidRPr="00F608E8" w14:paraId="0B1EFB27" w14:textId="77777777" w:rsidTr="00CB42A6">
        <w:trPr>
          <w:trHeight w:val="331"/>
          <w:jc w:val="center"/>
        </w:trPr>
        <w:tc>
          <w:tcPr>
            <w:tcW w:w="6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F2B76" w14:textId="77777777" w:rsidR="002D7653" w:rsidRPr="00F608E8" w:rsidRDefault="002D7653" w:rsidP="00A466B8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NG"/>
              </w:rPr>
            </w:pPr>
            <w:r w:rsidRPr="00F608E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NG"/>
              </w:rPr>
              <w:t>3</w:t>
            </w:r>
          </w:p>
        </w:tc>
        <w:tc>
          <w:tcPr>
            <w:tcW w:w="3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732815" w14:textId="2EF8B71D" w:rsidR="002D7653" w:rsidRPr="00F608E8" w:rsidRDefault="00CB42A6" w:rsidP="00A466B8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NG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NG"/>
              </w:rPr>
              <w:t>P</w:t>
            </w:r>
            <w:r w:rsidR="002D765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NG"/>
              </w:rPr>
              <w:t>rotect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NG"/>
              </w:rPr>
              <w:t>ive measures</w:t>
            </w:r>
            <w:r w:rsidR="002D7653" w:rsidRPr="00F608E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NG"/>
              </w:rPr>
              <w:t xml:space="preserve"> against COVID-19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57BC8" w14:textId="77777777" w:rsidR="002D7653" w:rsidRPr="00F608E8" w:rsidRDefault="002D7653" w:rsidP="00A466B8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NG"/>
              </w:rPr>
            </w:pPr>
            <w:r w:rsidRPr="00F608E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NG"/>
              </w:rPr>
              <w:t xml:space="preserve">Wearing face mask regularly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A6C70" w14:textId="77777777" w:rsidR="002D7653" w:rsidRPr="00F608E8" w:rsidRDefault="002D7653" w:rsidP="00A466B8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NG"/>
              </w:rPr>
            </w:pPr>
            <w:r w:rsidRPr="00F608E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NG"/>
              </w:rPr>
              <w:t>1</w:t>
            </w:r>
          </w:p>
        </w:tc>
      </w:tr>
      <w:tr w:rsidR="002D7653" w:rsidRPr="00F608E8" w14:paraId="6A55C99D" w14:textId="77777777" w:rsidTr="00CB42A6">
        <w:trPr>
          <w:trHeight w:val="331"/>
          <w:jc w:val="center"/>
        </w:trPr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95C163" w14:textId="77777777" w:rsidR="002D7653" w:rsidRPr="00F608E8" w:rsidRDefault="002D7653" w:rsidP="00A466B8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NG"/>
              </w:rPr>
            </w:pPr>
          </w:p>
        </w:tc>
        <w:tc>
          <w:tcPr>
            <w:tcW w:w="3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8D1FA" w14:textId="77777777" w:rsidR="002D7653" w:rsidRPr="00F608E8" w:rsidRDefault="002D7653" w:rsidP="00A466B8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NG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C2396" w14:textId="77777777" w:rsidR="002D7653" w:rsidRPr="00F608E8" w:rsidRDefault="002D7653" w:rsidP="00A466B8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NG"/>
              </w:rPr>
            </w:pPr>
            <w:r w:rsidRPr="00F608E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NG"/>
              </w:rPr>
              <w:t xml:space="preserve">Practicing physical distancing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DFB12" w14:textId="77777777" w:rsidR="002D7653" w:rsidRPr="00F608E8" w:rsidRDefault="002D7653" w:rsidP="00A466B8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NG"/>
              </w:rPr>
            </w:pPr>
            <w:r w:rsidRPr="00F608E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NG"/>
              </w:rPr>
              <w:t>1</w:t>
            </w:r>
          </w:p>
        </w:tc>
      </w:tr>
      <w:tr w:rsidR="002D7653" w:rsidRPr="00F608E8" w14:paraId="6B6FBBEB" w14:textId="77777777" w:rsidTr="00CB42A6">
        <w:trPr>
          <w:trHeight w:val="331"/>
          <w:jc w:val="center"/>
        </w:trPr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247156" w14:textId="77777777" w:rsidR="002D7653" w:rsidRPr="00F608E8" w:rsidRDefault="002D7653" w:rsidP="00A466B8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NG"/>
              </w:rPr>
            </w:pPr>
          </w:p>
        </w:tc>
        <w:tc>
          <w:tcPr>
            <w:tcW w:w="3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CE043" w14:textId="77777777" w:rsidR="002D7653" w:rsidRPr="00F608E8" w:rsidRDefault="002D7653" w:rsidP="00A466B8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NG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43318" w14:textId="77777777" w:rsidR="002D7653" w:rsidRPr="00F608E8" w:rsidRDefault="002D7653" w:rsidP="00A466B8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NG"/>
              </w:rPr>
            </w:pPr>
            <w:r w:rsidRPr="00F608E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NG"/>
              </w:rPr>
              <w:t>Practicing hand hygien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907DF" w14:textId="77777777" w:rsidR="002D7653" w:rsidRPr="00F608E8" w:rsidRDefault="002D7653" w:rsidP="00A466B8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NG"/>
              </w:rPr>
            </w:pPr>
            <w:r w:rsidRPr="00F608E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NG"/>
              </w:rPr>
              <w:t>1</w:t>
            </w:r>
          </w:p>
        </w:tc>
      </w:tr>
      <w:tr w:rsidR="002D7653" w:rsidRPr="00F608E8" w14:paraId="5673B474" w14:textId="77777777" w:rsidTr="00CB42A6">
        <w:trPr>
          <w:trHeight w:val="331"/>
          <w:jc w:val="center"/>
        </w:trPr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891245" w14:textId="77777777" w:rsidR="002D7653" w:rsidRPr="00F608E8" w:rsidRDefault="002D7653" w:rsidP="00A466B8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NG"/>
              </w:rPr>
            </w:pPr>
          </w:p>
        </w:tc>
        <w:tc>
          <w:tcPr>
            <w:tcW w:w="3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8EAA1E" w14:textId="77777777" w:rsidR="002D7653" w:rsidRPr="00F608E8" w:rsidRDefault="002D7653" w:rsidP="00A466B8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NG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144EC" w14:textId="77777777" w:rsidR="002D7653" w:rsidRPr="00F608E8" w:rsidRDefault="002D7653" w:rsidP="00A466B8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NG"/>
              </w:rPr>
            </w:pPr>
            <w:r w:rsidRPr="00F608E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NG"/>
              </w:rPr>
              <w:t>Avoiding crowded place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DEDAC" w14:textId="77777777" w:rsidR="002D7653" w:rsidRPr="00F608E8" w:rsidRDefault="002D7653" w:rsidP="00A466B8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NG"/>
              </w:rPr>
            </w:pPr>
            <w:r w:rsidRPr="00F608E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NG"/>
              </w:rPr>
              <w:t>1</w:t>
            </w:r>
          </w:p>
        </w:tc>
      </w:tr>
      <w:tr w:rsidR="002D7653" w:rsidRPr="00F608E8" w14:paraId="0A0A7DEE" w14:textId="77777777" w:rsidTr="00CB42A6">
        <w:trPr>
          <w:trHeight w:val="331"/>
          <w:jc w:val="center"/>
        </w:trPr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DE9F3B" w14:textId="77777777" w:rsidR="002D7653" w:rsidRPr="00F608E8" w:rsidRDefault="002D7653" w:rsidP="00A466B8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NG"/>
              </w:rPr>
            </w:pPr>
          </w:p>
        </w:tc>
        <w:tc>
          <w:tcPr>
            <w:tcW w:w="3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8F7327" w14:textId="77777777" w:rsidR="002D7653" w:rsidRPr="00F608E8" w:rsidRDefault="002D7653" w:rsidP="00A466B8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NG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1550B" w14:textId="77777777" w:rsidR="002D7653" w:rsidRPr="00F608E8" w:rsidRDefault="002D7653" w:rsidP="00A466B8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NG"/>
              </w:rPr>
            </w:pPr>
            <w:r w:rsidRPr="00F608E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NG"/>
              </w:rPr>
              <w:t>Covering mouth and nose when coughing or sneezing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8517A" w14:textId="77777777" w:rsidR="002D7653" w:rsidRPr="00F608E8" w:rsidRDefault="002D7653" w:rsidP="00A466B8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NG"/>
              </w:rPr>
            </w:pPr>
            <w:r w:rsidRPr="00F608E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NG"/>
              </w:rPr>
              <w:t>1</w:t>
            </w:r>
          </w:p>
        </w:tc>
      </w:tr>
      <w:tr w:rsidR="002D7653" w:rsidRPr="00F608E8" w14:paraId="15427D7C" w14:textId="77777777" w:rsidTr="00CB42A6">
        <w:trPr>
          <w:trHeight w:val="331"/>
          <w:jc w:val="center"/>
        </w:trPr>
        <w:tc>
          <w:tcPr>
            <w:tcW w:w="63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F8DC750" w14:textId="77777777" w:rsidR="002D7653" w:rsidRPr="00F608E8" w:rsidRDefault="002D7653" w:rsidP="00A466B8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NG"/>
              </w:rPr>
            </w:pPr>
          </w:p>
        </w:tc>
        <w:tc>
          <w:tcPr>
            <w:tcW w:w="342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D241637" w14:textId="77777777" w:rsidR="002D7653" w:rsidRPr="00F608E8" w:rsidRDefault="002D7653" w:rsidP="00A466B8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NG"/>
              </w:rPr>
            </w:pPr>
          </w:p>
        </w:tc>
        <w:tc>
          <w:tcPr>
            <w:tcW w:w="5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C7500C4" w14:textId="77777777" w:rsidR="002D7653" w:rsidRPr="00F608E8" w:rsidRDefault="002D7653" w:rsidP="00A466B8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NG"/>
              </w:rPr>
            </w:pPr>
            <w:r w:rsidRPr="00F608E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NG"/>
              </w:rPr>
              <w:t xml:space="preserve">Vaccination with COVID-19 vaccine 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FAB2F4D" w14:textId="77777777" w:rsidR="002D7653" w:rsidRPr="00F608E8" w:rsidRDefault="002D7653" w:rsidP="00A466B8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NG"/>
              </w:rPr>
            </w:pPr>
            <w:r w:rsidRPr="00F608E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NG"/>
              </w:rPr>
              <w:t>1</w:t>
            </w:r>
          </w:p>
        </w:tc>
      </w:tr>
      <w:tr w:rsidR="002D7653" w:rsidRPr="00F608E8" w14:paraId="1811F63F" w14:textId="77777777" w:rsidTr="00CB42A6">
        <w:trPr>
          <w:trHeight w:val="64"/>
          <w:jc w:val="center"/>
        </w:trPr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4AFBA" w14:textId="77777777" w:rsidR="002D7653" w:rsidRPr="00F608E8" w:rsidRDefault="002D7653" w:rsidP="00A466B8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NG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63675" w14:textId="77777777" w:rsidR="002D7653" w:rsidRPr="00F608E8" w:rsidRDefault="002D7653" w:rsidP="00A466B8">
            <w:pPr>
              <w:rPr>
                <w:rFonts w:asciiTheme="minorHAnsi" w:eastAsia="Times New Roman" w:hAnsiTheme="minorHAnsi" w:cstheme="minorHAnsi"/>
                <w:sz w:val="22"/>
                <w:szCs w:val="22"/>
                <w:lang w:eastAsia="en-NG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3EFB7" w14:textId="77777777" w:rsidR="002D7653" w:rsidRPr="00F608E8" w:rsidRDefault="002D7653" w:rsidP="00A466B8">
            <w:pPr>
              <w:rPr>
                <w:rFonts w:asciiTheme="minorHAnsi" w:eastAsia="Times New Roman" w:hAnsiTheme="minorHAnsi" w:cstheme="minorHAnsi"/>
                <w:sz w:val="22"/>
                <w:szCs w:val="22"/>
                <w:lang w:eastAsia="en-NG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4FDE5A" w14:textId="77777777" w:rsidR="002D7653" w:rsidRPr="00F608E8" w:rsidRDefault="002D7653" w:rsidP="00A466B8">
            <w:pPr>
              <w:rPr>
                <w:rFonts w:asciiTheme="minorHAnsi" w:eastAsia="Times New Roman" w:hAnsiTheme="minorHAnsi" w:cstheme="minorHAnsi"/>
                <w:sz w:val="22"/>
                <w:szCs w:val="22"/>
                <w:lang w:eastAsia="en-NG"/>
              </w:rPr>
            </w:pPr>
          </w:p>
        </w:tc>
      </w:tr>
    </w:tbl>
    <w:p w14:paraId="39A90075" w14:textId="77777777" w:rsidR="002D7653" w:rsidRDefault="002D7653" w:rsidP="002D7653"/>
    <w:p w14:paraId="695B9F83" w14:textId="77777777" w:rsidR="002D7653" w:rsidRPr="00120D3A" w:rsidRDefault="002D7653" w:rsidP="00321416">
      <w:pPr>
        <w:ind w:left="-540"/>
        <w:rPr>
          <w:rFonts w:asciiTheme="minorHAnsi" w:eastAsia="Times New Roman" w:hAnsiTheme="minorHAnsi" w:cstheme="minorHAnsi"/>
          <w:color w:val="000000"/>
          <w:sz w:val="22"/>
          <w:szCs w:val="22"/>
          <w:lang w:eastAsia="en-NG"/>
        </w:rPr>
      </w:pPr>
      <w:r w:rsidRPr="00120D3A">
        <w:rPr>
          <w:rFonts w:asciiTheme="minorHAnsi" w:eastAsia="Times New Roman" w:hAnsiTheme="minorHAnsi" w:cstheme="minorHAnsi"/>
          <w:color w:val="000000"/>
          <w:sz w:val="22"/>
          <w:szCs w:val="22"/>
          <w:lang w:eastAsia="en-NG"/>
        </w:rPr>
        <w:t xml:space="preserve">* Total of 12 points </w:t>
      </w:r>
    </w:p>
    <w:p w14:paraId="7B0365B0" w14:textId="0DE74C33" w:rsidR="002D7653" w:rsidRPr="00120D3A" w:rsidRDefault="002D7653" w:rsidP="00321416">
      <w:pPr>
        <w:ind w:left="-540"/>
        <w:rPr>
          <w:rFonts w:asciiTheme="minorHAnsi" w:eastAsia="Times New Roman" w:hAnsiTheme="minorHAnsi" w:cstheme="minorHAnsi"/>
          <w:color w:val="000000"/>
          <w:sz w:val="22"/>
          <w:szCs w:val="22"/>
          <w:lang w:eastAsia="en-NG"/>
        </w:rPr>
      </w:pPr>
      <w:r w:rsidRPr="00120D3A">
        <w:rPr>
          <w:rFonts w:asciiTheme="minorHAnsi" w:eastAsia="Times New Roman" w:hAnsiTheme="minorHAnsi" w:cstheme="minorHAnsi"/>
          <w:color w:val="000000"/>
          <w:sz w:val="22"/>
          <w:szCs w:val="22"/>
          <w:vertAlign w:val="superscript"/>
          <w:lang w:eastAsia="en-NG"/>
        </w:rPr>
        <w:t>¶</w:t>
      </w:r>
      <w:r w:rsidRPr="00120D3A">
        <w:rPr>
          <w:rFonts w:asciiTheme="minorHAnsi" w:eastAsia="Times New Roman" w:hAnsiTheme="minorHAnsi" w:cstheme="minorHAnsi"/>
          <w:color w:val="000000"/>
          <w:sz w:val="22"/>
          <w:szCs w:val="22"/>
          <w:lang w:eastAsia="en-NG"/>
        </w:rPr>
        <w:t xml:space="preserve"> One point scored for each of the three most common symptoms of COVID-19</w:t>
      </w:r>
    </w:p>
    <w:p w14:paraId="09A047A6" w14:textId="77777777" w:rsidR="002D7653" w:rsidRPr="002D7653" w:rsidRDefault="002D7653" w:rsidP="00321416">
      <w:pPr>
        <w:ind w:left="-540"/>
      </w:pPr>
    </w:p>
    <w:sectPr w:rsidR="002D7653" w:rsidRPr="002D7653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bel">
    <w:altName w:val="Calibri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7653"/>
    <w:rsid w:val="00120D3A"/>
    <w:rsid w:val="002D7653"/>
    <w:rsid w:val="00321416"/>
    <w:rsid w:val="0032497F"/>
    <w:rsid w:val="00570F7E"/>
    <w:rsid w:val="006164F2"/>
    <w:rsid w:val="007F6497"/>
    <w:rsid w:val="008F79C2"/>
    <w:rsid w:val="00992360"/>
    <w:rsid w:val="00CA79AC"/>
    <w:rsid w:val="00CB42A6"/>
    <w:rsid w:val="00E52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G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DF6B111"/>
  <w15:chartTrackingRefBased/>
  <w15:docId w15:val="{B54C4AB2-3432-442E-A559-36FAE5676D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7653"/>
    <w:pPr>
      <w:spacing w:after="0" w:line="240" w:lineRule="auto"/>
    </w:pPr>
    <w:rPr>
      <w:rFonts w:ascii="Times New Roman" w:eastAsia="MS Mincho" w:hAnsi="Times New Roman" w:cs="Times New Roman"/>
      <w:kern w:val="0"/>
      <w:sz w:val="24"/>
      <w:szCs w:val="24"/>
      <w:lang w:val="en-US" w:eastAsia="ja-J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40</Words>
  <Characters>826</Characters>
  <Application>Microsoft Office Word</Application>
  <DocSecurity>0</DocSecurity>
  <Lines>82</Lines>
  <Paragraphs>43</Paragraphs>
  <ScaleCrop>false</ScaleCrop>
  <Company/>
  <LinksUpToDate>false</LinksUpToDate>
  <CharactersWithSpaces>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eed Gidado</dc:creator>
  <cp:keywords/>
  <dc:description/>
  <cp:lastModifiedBy>Saheed Gidado</cp:lastModifiedBy>
  <cp:revision>13</cp:revision>
  <dcterms:created xsi:type="dcterms:W3CDTF">2023-05-18T09:54:00Z</dcterms:created>
  <dcterms:modified xsi:type="dcterms:W3CDTF">2024-01-10T0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e24720e-79fc-455b-8980-472aa928e687</vt:lpwstr>
  </property>
</Properties>
</file>